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9BC51" w14:textId="6BD47994" w:rsidR="000B091A" w:rsidRPr="00C652C6" w:rsidRDefault="00CD3682">
      <w:pPr>
        <w:rPr>
          <w:rFonts w:ascii="Arial" w:hAnsi="Arial" w:cs="Arial"/>
          <w:b/>
          <w:bCs/>
          <w:sz w:val="24"/>
          <w:szCs w:val="22"/>
        </w:rPr>
      </w:pPr>
      <w:r w:rsidRPr="00C652C6">
        <w:rPr>
          <w:rFonts w:ascii="Arial" w:hAnsi="Arial" w:cs="Arial"/>
          <w:b/>
          <w:bCs/>
          <w:sz w:val="24"/>
          <w:szCs w:val="22"/>
        </w:rPr>
        <w:t>S</w:t>
      </w:r>
      <w:r w:rsidR="0029718C">
        <w:rPr>
          <w:rFonts w:ascii="Arial" w:hAnsi="Arial" w:cs="Arial"/>
          <w:b/>
          <w:bCs/>
          <w:sz w:val="24"/>
          <w:szCs w:val="22"/>
        </w:rPr>
        <w:t xml:space="preserve">1 </w:t>
      </w:r>
      <w:r w:rsidRPr="00C652C6">
        <w:rPr>
          <w:rFonts w:ascii="Arial" w:hAnsi="Arial" w:cs="Arial"/>
          <w:b/>
          <w:bCs/>
          <w:sz w:val="24"/>
          <w:szCs w:val="22"/>
        </w:rPr>
        <w:t>t</w:t>
      </w:r>
      <w:r w:rsidR="000B091A" w:rsidRPr="00C652C6">
        <w:rPr>
          <w:rFonts w:ascii="Arial" w:hAnsi="Arial" w:cs="Arial"/>
          <w:b/>
          <w:bCs/>
          <w:sz w:val="24"/>
          <w:szCs w:val="22"/>
        </w:rPr>
        <w:t xml:space="preserve">able. </w:t>
      </w:r>
      <w:bookmarkStart w:id="0" w:name="_Hlk62796700"/>
      <w:r w:rsidR="000B091A" w:rsidRPr="00C652C6">
        <w:rPr>
          <w:rFonts w:ascii="Arial" w:hAnsi="Arial" w:cs="Arial"/>
          <w:b/>
          <w:bCs/>
          <w:sz w:val="24"/>
          <w:szCs w:val="22"/>
        </w:rPr>
        <w:t xml:space="preserve">Definition of mistreatment among newborns during childbirth </w:t>
      </w:r>
      <w:bookmarkEnd w:id="0"/>
    </w:p>
    <w:p w14:paraId="3B6A6F54" w14:textId="77777777" w:rsidR="003A48A1" w:rsidRPr="00C652C6" w:rsidRDefault="000B091A">
      <w:pPr>
        <w:rPr>
          <w:rFonts w:ascii="Arial" w:hAnsi="Arial" w:cs="Arial"/>
          <w:sz w:val="24"/>
          <w:szCs w:val="22"/>
        </w:rPr>
      </w:pPr>
      <w:r w:rsidRPr="00C652C6">
        <w:rPr>
          <w:rFonts w:ascii="Arial" w:hAnsi="Arial" w:cs="Arial"/>
          <w:sz w:val="24"/>
          <w:szCs w:val="22"/>
        </w:rPr>
        <w:t>(Based on the WHO’s 2016 Standard for maternal and newborn care in health facilities)</w:t>
      </w:r>
    </w:p>
    <w:tbl>
      <w:tblPr>
        <w:tblW w:w="15400" w:type="dxa"/>
        <w:tblInd w:w="-993" w:type="dxa"/>
        <w:tblLook w:val="04A0" w:firstRow="1" w:lastRow="0" w:firstColumn="1" w:lastColumn="0" w:noHBand="0" w:noVBand="1"/>
      </w:tblPr>
      <w:tblGrid>
        <w:gridCol w:w="2109"/>
        <w:gridCol w:w="3420"/>
        <w:gridCol w:w="5671"/>
        <w:gridCol w:w="4200"/>
      </w:tblGrid>
      <w:tr w:rsidR="00B3789E" w:rsidRPr="00C652C6" w14:paraId="15FAE753" w14:textId="77777777" w:rsidTr="000B091A">
        <w:trPr>
          <w:trHeight w:val="206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DC5AD" w14:textId="77777777" w:rsidR="00B3789E" w:rsidRPr="00C652C6" w:rsidRDefault="00B3789E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andard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567B9" w14:textId="77777777" w:rsidR="00B3789E" w:rsidRPr="00C652C6" w:rsidRDefault="00B3789E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Statement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8F103" w14:textId="77777777" w:rsidR="00B3789E" w:rsidRPr="00B3789E" w:rsidRDefault="00B3789E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easure</w:t>
            </w:r>
            <w:r w:rsidR="000B091A"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number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2BA89" w14:textId="77777777" w:rsidR="00B3789E" w:rsidRPr="00B3789E" w:rsidRDefault="00B3789E" w:rsidP="00B378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  <w:r w:rsidR="000B091A" w:rsidRPr="00B378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istreatment</w:t>
            </w:r>
          </w:p>
        </w:tc>
      </w:tr>
      <w:tr w:rsidR="000B091A" w:rsidRPr="00C652C6" w14:paraId="501B2FC5" w14:textId="77777777" w:rsidTr="000B091A">
        <w:trPr>
          <w:trHeight w:val="1040"/>
        </w:trPr>
        <w:tc>
          <w:tcPr>
            <w:tcW w:w="21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5890E8D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andard 1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. 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very woman and newborn receives routine, evidence-based care and management of complications during labour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childbirth and the early post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tal period, according to WHO guidelines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600284B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Quality statement 1.1b</w:t>
            </w:r>
            <w:r w:rsidRPr="00C652C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</w:t>
            </w:r>
            <w:r w:rsidRPr="00B3789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Newborns receive routine care immediately after birth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67C65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put measure</w:t>
            </w:r>
            <w:r w:rsidR="00C652C6"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health facility has local arrangements and a mechanism to maintain a documented room temperature in the labour and childbirth areas at or above 25 °C and free of draughts. (77.9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EFC8B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ewborns kept in a room at a temperature less than 25 C </w:t>
            </w:r>
          </w:p>
        </w:tc>
      </w:tr>
      <w:tr w:rsidR="000B091A" w:rsidRPr="00C652C6" w14:paraId="218944F7" w14:textId="77777777" w:rsidTr="000B091A">
        <w:trPr>
          <w:trHeight w:val="580"/>
        </w:trPr>
        <w:tc>
          <w:tcPr>
            <w:tcW w:w="2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E047926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CA885D0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262B0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utput 1. 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asure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- 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Proportion of all newborns who were breastfed within 1 hour of birth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C652C6">
              <w:rPr>
                <w:rFonts w:ascii="Arial" w:eastAsia="SegoeUI-Italic" w:hAnsi="Arial" w:cs="Arial"/>
                <w:i/>
                <w:iCs/>
                <w:szCs w:val="22"/>
              </w:rPr>
              <w:t>(86.42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0E9E1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ewborns who were not put to breast within 1 hour of birth </w:t>
            </w:r>
          </w:p>
        </w:tc>
      </w:tr>
      <w:tr w:rsidR="000B091A" w:rsidRPr="00C652C6" w14:paraId="26C25A0F" w14:textId="77777777" w:rsidTr="000B091A">
        <w:trPr>
          <w:trHeight w:val="870"/>
        </w:trPr>
        <w:tc>
          <w:tcPr>
            <w:tcW w:w="2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27849C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9171616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7136D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utput 2. 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asure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proportion of all newborns who were kept in skin-to-skin contact (with body and head covered) with their mothers for at least 1 hour after birth.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652C6">
              <w:rPr>
                <w:rFonts w:ascii="Arial" w:eastAsia="SegoeUI-Italic" w:hAnsi="Arial" w:cs="Arial"/>
                <w:i/>
                <w:iCs/>
                <w:szCs w:val="22"/>
              </w:rPr>
              <w:t>(83.34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0F060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Unnecessary separation of mother and newborn, such as lack of skin to skin contact </w:t>
            </w:r>
          </w:p>
        </w:tc>
      </w:tr>
      <w:tr w:rsidR="000B091A" w:rsidRPr="00C652C6" w14:paraId="771BEADE" w14:textId="77777777" w:rsidTr="000B091A">
        <w:trPr>
          <w:trHeight w:val="870"/>
        </w:trPr>
        <w:tc>
          <w:tcPr>
            <w:tcW w:w="2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05BA5C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B04C8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350AF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utput 3. 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asure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proportion of all newborns whose umbilical cord was clamped 1-3 minutes after birth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652C6">
              <w:rPr>
                <w:rFonts w:ascii="Arial" w:eastAsia="SegoeUI-Italic" w:hAnsi="Arial" w:cs="Arial"/>
                <w:i/>
                <w:iCs/>
                <w:szCs w:val="22"/>
              </w:rPr>
              <w:t>(76.56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B3639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wborns who did not have their umbilical cords kept intact for at least 1 minute after birth</w:t>
            </w:r>
          </w:p>
        </w:tc>
      </w:tr>
      <w:tr w:rsidR="000B091A" w:rsidRPr="00C652C6" w14:paraId="23AF2A96" w14:textId="77777777" w:rsidTr="000B091A">
        <w:trPr>
          <w:trHeight w:val="975"/>
        </w:trPr>
        <w:tc>
          <w:tcPr>
            <w:tcW w:w="2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0E2F67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C3D3380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statement 1.5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wborns who are not breathing spontaneously receive appropriate stimulation and resuscitation with a bag-and-mask within 1 minute of birth, according to WHO guidelines.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D6801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put measure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 The health facility has a suction device, at least two sizes of neonatal mask and a self-inflating bag in the childbirth and neonatal areas of the maternity unit*. (93.83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BB22D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adequate  preparation for birth and potential resuscitation</w:t>
            </w:r>
          </w:p>
        </w:tc>
      </w:tr>
      <w:tr w:rsidR="000B091A" w:rsidRPr="00C652C6" w14:paraId="320327EA" w14:textId="77777777" w:rsidTr="000B091A">
        <w:trPr>
          <w:trHeight w:val="1450"/>
        </w:trPr>
        <w:tc>
          <w:tcPr>
            <w:tcW w:w="2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20185DA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8A900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856AB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Output 1. 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asure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proportion of all newborns who were not breathing spontaneously after additional stimulation at the health facility who were resuscitated with a bag-and-mask. (81.10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1A6A6" w14:textId="77777777" w:rsidR="000B091A" w:rsidRPr="00B3789E" w:rsidRDefault="000B091A" w:rsidP="00623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ewborns who were handled roughly and not treated with kindness and respect. Defined as “- </w:t>
            </w:r>
            <w:r w:rsidR="00623DC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pontaneously breathing 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wborns rubbed</w:t>
            </w:r>
            <w:r w:rsidR="00623DC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roughly and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vigorously</w:t>
            </w:r>
            <w:r w:rsidR="00623DC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or extra-stimulation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23DC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re times than recommended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”. </w:t>
            </w:r>
          </w:p>
        </w:tc>
      </w:tr>
      <w:tr w:rsidR="000B091A" w:rsidRPr="00C652C6" w14:paraId="424B52F5" w14:textId="77777777" w:rsidTr="000B091A">
        <w:trPr>
          <w:trHeight w:val="600"/>
        </w:trPr>
        <w:tc>
          <w:tcPr>
            <w:tcW w:w="2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E1F0E5B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768470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statement 1.8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ll women and newborns receive care that includes standard 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precautions for preventing hospital-acquired infections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38C31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Output 1</w:t>
            </w:r>
            <w:r w:rsidR="00C652C6"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easure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 percentage of health care staff in the health facility who clean their hands 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clean their hands correctly as per the WHO "5 moments for hand hygiene" audit tool</w:t>
            </w:r>
            <w:r w:rsidR="00CD3682"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D3682" w:rsidRPr="00C652C6">
              <w:rPr>
                <w:rFonts w:ascii="Arial" w:eastAsia="SegoeUI-Italic" w:hAnsi="Arial" w:cs="Arial"/>
                <w:i/>
                <w:iCs/>
                <w:szCs w:val="22"/>
              </w:rPr>
              <w:t>(87.78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5DC90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 xml:space="preserve">8. Newborns delivered in a non-hygienic conditions. </w:t>
            </w:r>
          </w:p>
        </w:tc>
      </w:tr>
      <w:tr w:rsidR="000B091A" w:rsidRPr="00C652C6" w14:paraId="1A7BF818" w14:textId="77777777" w:rsidTr="000B091A">
        <w:trPr>
          <w:trHeight w:val="870"/>
        </w:trPr>
        <w:tc>
          <w:tcPr>
            <w:tcW w:w="2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A6841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E6AFE" w14:textId="77777777" w:rsidR="000B091A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statement 1.9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 woman or newborn is subjected to unnecessary or harmful practices during labour, childbirth and the early postnatal period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B62E5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utput 6 indicator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proportion of all babies born through clear amniotic fluid in the health facility who received routine suctioning</w:t>
            </w:r>
            <w:r w:rsidR="00CD3682"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77.35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DD61E" w14:textId="77777777" w:rsidR="000B091A" w:rsidRPr="00B3789E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uctioning of newborns who did not require the intervention, such as those who were spontaneously breathing  </w:t>
            </w:r>
          </w:p>
        </w:tc>
      </w:tr>
      <w:tr w:rsidR="00B3789E" w:rsidRPr="00C652C6" w14:paraId="4904E93E" w14:textId="77777777" w:rsidTr="000B091A">
        <w:trPr>
          <w:trHeight w:val="87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9773A" w14:textId="77777777" w:rsidR="00B3789E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tandard 5 :  Women and newborns receive care with respect and preservation of their dignity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FC2FD" w14:textId="77777777" w:rsidR="00B3789E" w:rsidRPr="00C652C6" w:rsidRDefault="000B091A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uality statement 5.3: All women can make informed choices about the services they receive, and the reasons for interventions or outcomes are clearly explained.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8325D" w14:textId="77777777" w:rsidR="00B3789E" w:rsidRPr="00B3789E" w:rsidRDefault="00B3789E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utput measure</w:t>
            </w:r>
            <w:r w:rsidR="00C652C6"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2-</w:t>
            </w:r>
            <w:r w:rsidRPr="00C652C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proportion of all women who gave birth in the health facility who felt adequately informed by health care staff regarding decisions taken about their care. (80.82)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0D415" w14:textId="77777777" w:rsidR="00B3789E" w:rsidRPr="00B3789E" w:rsidRDefault="00B3789E" w:rsidP="00B378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3789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5. Newborns who received medical care non-consented by a parent or guardian </w:t>
            </w:r>
          </w:p>
        </w:tc>
      </w:tr>
    </w:tbl>
    <w:p w14:paraId="5C74D187" w14:textId="77777777" w:rsidR="00B3789E" w:rsidRPr="00C652C6" w:rsidRDefault="00B3789E">
      <w:pPr>
        <w:rPr>
          <w:rFonts w:ascii="Arial" w:hAnsi="Arial" w:cs="Arial"/>
          <w:sz w:val="24"/>
          <w:szCs w:val="22"/>
        </w:rPr>
      </w:pPr>
    </w:p>
    <w:sectPr w:rsidR="00B3789E" w:rsidRPr="00C652C6" w:rsidSect="00B378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UI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89E"/>
    <w:rsid w:val="000B091A"/>
    <w:rsid w:val="0029718C"/>
    <w:rsid w:val="003A48A1"/>
    <w:rsid w:val="00623DCA"/>
    <w:rsid w:val="00B3789E"/>
    <w:rsid w:val="00C46EEC"/>
    <w:rsid w:val="00C652C6"/>
    <w:rsid w:val="00CD3682"/>
    <w:rsid w:val="00D0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65FA"/>
  <w15:chartTrackingRefBased/>
  <w15:docId w15:val="{4CAE7E2C-A4F0-437F-A94D-009830037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7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Vijayakumar A478</cp:lastModifiedBy>
  <cp:revision>4</cp:revision>
  <dcterms:created xsi:type="dcterms:W3CDTF">2020-05-14T07:36:00Z</dcterms:created>
  <dcterms:modified xsi:type="dcterms:W3CDTF">2021-01-29T01:41:00Z</dcterms:modified>
</cp:coreProperties>
</file>